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F9D" w:rsidRDefault="00DE4AA8" w:rsidP="00DE4AA8">
      <w:pPr>
        <w:spacing w:line="276" w:lineRule="auto"/>
        <w:jc w:val="center"/>
        <w:rPr>
          <w:rFonts w:ascii="Times New Roman" w:hAnsi="Times New Roman"/>
          <w:b/>
          <w:lang w:val="en-GB"/>
        </w:rPr>
      </w:pPr>
      <w:r w:rsidRPr="00DE4AA8">
        <w:rPr>
          <w:rFonts w:ascii="Times New Roman" w:hAnsi="Times New Roman"/>
          <w:b/>
          <w:lang w:val="en-GB"/>
        </w:rPr>
        <w:t>SUPPLEMENTARY FILE</w:t>
      </w:r>
    </w:p>
    <w:p w:rsidR="00DE4AA8" w:rsidRDefault="00DE4AA8" w:rsidP="00DE4AA8">
      <w:pPr>
        <w:spacing w:line="276" w:lineRule="auto"/>
        <w:jc w:val="center"/>
        <w:rPr>
          <w:rFonts w:ascii="Times New Roman" w:hAnsi="Times New Roman"/>
          <w:b/>
          <w:lang w:val="en-GB"/>
        </w:rPr>
      </w:pPr>
    </w:p>
    <w:p w:rsidR="00DE4AA8" w:rsidRDefault="00DE4AA8" w:rsidP="00DE4AA8">
      <w:pPr>
        <w:spacing w:line="276" w:lineRule="auto"/>
        <w:jc w:val="center"/>
        <w:rPr>
          <w:rFonts w:ascii="Times New Roman" w:hAnsi="Times New Roman"/>
          <w:b/>
          <w:lang w:val="en-GB"/>
        </w:rPr>
      </w:pPr>
      <w:r w:rsidRPr="00416F2F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5" o:spid="_x0000_s1030" type="#_x0000_t202" style="position:absolute;left:0;text-align:left;margin-left:-11.8pt;margin-top:8.55pt;width:390.05pt;height:36pt;z-index:-2516582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" filled="f" stroked="f">
            <v:textbox>
              <w:txbxContent>
                <w:p w:rsidR="006B5FC3" w:rsidRPr="00DF5B46" w:rsidRDefault="006B5FC3" w:rsidP="00753C96">
                  <w:pPr>
                    <w:pStyle w:val="Livellonota11"/>
                    <w:rPr>
                      <w:rFonts w:ascii="Arial" w:hAnsi="Arial"/>
                      <w:b/>
                      <w:lang w:val="en-GB"/>
                    </w:rPr>
                  </w:pPr>
                  <w:r w:rsidRPr="00DF5B46">
                    <w:rPr>
                      <w:rFonts w:ascii="Arial" w:hAnsi="Arial"/>
                      <w:b/>
                      <w:lang w:val="en-GB"/>
                    </w:rPr>
                    <w:t>T</w:t>
                  </w:r>
                  <w:r>
                    <w:rPr>
                      <w:rFonts w:ascii="Arial" w:hAnsi="Arial"/>
                      <w:b/>
                      <w:lang w:val="en-GB"/>
                    </w:rPr>
                    <w:t xml:space="preserve">able </w:t>
                  </w:r>
                  <w:r w:rsidR="00DE4AA8">
                    <w:rPr>
                      <w:rFonts w:ascii="Arial" w:hAnsi="Arial"/>
                      <w:b/>
                      <w:lang w:val="en-GB"/>
                    </w:rPr>
                    <w:t>S</w:t>
                  </w:r>
                  <w:r>
                    <w:rPr>
                      <w:rFonts w:ascii="Arial" w:hAnsi="Arial"/>
                      <w:b/>
                      <w:lang w:val="en-GB"/>
                    </w:rPr>
                    <w:t>1</w:t>
                  </w:r>
                  <w:r w:rsidRPr="00DF5B46">
                    <w:rPr>
                      <w:rFonts w:ascii="Arial" w:hAnsi="Arial"/>
                      <w:b/>
                      <w:lang w:val="en-GB"/>
                    </w:rPr>
                    <w:t xml:space="preserve"> </w:t>
                  </w:r>
                  <w:r w:rsidRPr="00114155">
                    <w:rPr>
                      <w:rFonts w:ascii="Arial" w:hAnsi="Arial"/>
                      <w:b/>
                      <w:bCs/>
                      <w:lang w:val="en-GB"/>
                    </w:rPr>
                    <w:t>Characteristics of participants</w:t>
                  </w:r>
                </w:p>
                <w:p w:rsidR="006B5FC3" w:rsidRPr="00263537" w:rsidRDefault="006B5FC3" w:rsidP="00753C96">
                  <w:pPr>
                    <w:pStyle w:val="Livellonota11"/>
                    <w:numPr>
                      <w:ilvl w:val="0"/>
                      <w:numId w:val="0"/>
                    </w:numPr>
                    <w:rPr>
                      <w:b/>
                      <w:sz w:val="22"/>
                      <w:szCs w:val="22"/>
                      <w:lang w:val="en-GB"/>
                    </w:rPr>
                  </w:pPr>
                </w:p>
                <w:p w:rsidR="006B5FC3" w:rsidRDefault="006B5FC3" w:rsidP="00753C96"/>
              </w:txbxContent>
            </v:textbox>
          </v:shape>
        </w:pict>
      </w:r>
    </w:p>
    <w:p w:rsidR="00DE4AA8" w:rsidRPr="00DE4AA8" w:rsidRDefault="00DE4AA8" w:rsidP="00DE4AA8">
      <w:pPr>
        <w:spacing w:line="276" w:lineRule="auto"/>
        <w:jc w:val="center"/>
        <w:rPr>
          <w:rFonts w:ascii="Times New Roman" w:hAnsi="Times New Roman"/>
          <w:b/>
          <w:lang w:val="en-GB"/>
        </w:rPr>
      </w:pPr>
    </w:p>
    <w:p w:rsidR="00753C96" w:rsidRPr="000D6497" w:rsidRDefault="00753C96">
      <w:pPr>
        <w:rPr>
          <w:rFonts w:ascii="Times New Roman" w:hAnsi="Times New Roman"/>
          <w:color w:val="C00000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794"/>
        <w:gridCol w:w="1284"/>
      </w:tblGrid>
      <w:tr w:rsidR="00753C96" w:rsidRPr="000D6497">
        <w:tc>
          <w:tcPr>
            <w:tcW w:w="3794" w:type="dxa"/>
            <w:shd w:val="clear" w:color="auto" w:fill="auto"/>
          </w:tcPr>
          <w:p w:rsidR="00753C96" w:rsidRPr="000D6497" w:rsidRDefault="00753C96">
            <w:pPr>
              <w:rPr>
                <w:rFonts w:ascii="Times New Roman" w:hAnsi="Times New Roman"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753C96" w:rsidRPr="000D6497" w:rsidRDefault="00753C9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n (%)</w:t>
            </w:r>
          </w:p>
        </w:tc>
      </w:tr>
      <w:tr w:rsidR="00753C96" w:rsidRPr="000D6497">
        <w:tc>
          <w:tcPr>
            <w:tcW w:w="3794" w:type="dxa"/>
            <w:shd w:val="clear" w:color="auto" w:fill="auto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Gende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emal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Mal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Prefer not to say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53C96" w:rsidRPr="000D6497" w:rsidRDefault="00753C96">
            <w:pPr>
              <w:rPr>
                <w:rFonts w:ascii="Times New Roman" w:hAnsi="Times New Roman"/>
                <w:color w:val="C00000"/>
                <w:sz w:val="20"/>
                <w:szCs w:val="20"/>
                <w:lang w:val="en-GB"/>
              </w:rPr>
            </w:pPr>
          </w:p>
          <w:p w:rsidR="00753C96" w:rsidRPr="000D6497" w:rsidRDefault="00753C96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41 (81.7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96 (17.8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 (0.6)</w:t>
            </w:r>
          </w:p>
        </w:tc>
      </w:tr>
      <w:tr w:rsidR="00753C96" w:rsidRPr="000D6497">
        <w:tc>
          <w:tcPr>
            <w:tcW w:w="3794" w:type="dxa"/>
            <w:shd w:val="clear" w:color="auto" w:fill="auto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Ag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1-25 yea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6-30 yea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1-35 yea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6-40 yea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1-45 yea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6-50 yea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1-55 yea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6-60 yea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61-65 year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80 (14.8)</w:t>
            </w:r>
          </w:p>
          <w:p w:rsidR="00753C96" w:rsidRPr="000D6497" w:rsidRDefault="00753C9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97 (18.0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82 (15.2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4 (10.0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4 (10.0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2 (13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6 (10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5 (6.5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0 (1.9)</w:t>
            </w:r>
          </w:p>
        </w:tc>
      </w:tr>
      <w:tr w:rsidR="00753C96" w:rsidRPr="000D6497">
        <w:tc>
          <w:tcPr>
            <w:tcW w:w="3794" w:type="dxa"/>
            <w:shd w:val="clear" w:color="auto" w:fill="auto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Highest qualification in nursing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Diplom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egre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Master I degre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Specialist degre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Master II degre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Doctorate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0 (13.0)</w:t>
            </w:r>
          </w:p>
          <w:p w:rsidR="00753C96" w:rsidRPr="000D6497" w:rsidRDefault="00753C96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34 (43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54 (28.5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0 (13.0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 (1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 (0.9)</w:t>
            </w:r>
          </w:p>
        </w:tc>
      </w:tr>
      <w:tr w:rsidR="00753C96" w:rsidRPr="000D6497">
        <w:tc>
          <w:tcPr>
            <w:tcW w:w="3794" w:type="dxa"/>
            <w:shd w:val="clear" w:color="auto" w:fill="auto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Region of Nursing qualification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0D6497">
              <w:rPr>
                <w:rFonts w:ascii="Times New Roman" w:hAnsi="Times New Roman"/>
                <w:sz w:val="20"/>
                <w:szCs w:val="20"/>
              </w:rPr>
              <w:t>Abruzzo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</w:rPr>
            </w:pPr>
            <w:r w:rsidRPr="000D6497">
              <w:rPr>
                <w:rFonts w:ascii="Times New Roman" w:hAnsi="Times New Roman"/>
                <w:sz w:val="20"/>
                <w:szCs w:val="20"/>
              </w:rPr>
              <w:t>Basilicat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Calabr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Campan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Emilia Romagn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Friuli Venezia Giul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Lazio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Ligur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Lombard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>March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Molis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Piemont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Pugl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Sardegn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Sicil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Toscan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Trentino Alto Adig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Umbr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Veneto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3 (2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 (0.7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 (0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5 (2.8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28 (23.7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 (0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2 (4.1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3 (2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0 (9.3)</w:t>
            </w:r>
          </w:p>
          <w:p w:rsidR="00753C96" w:rsidRPr="000D6497" w:rsidRDefault="00753C9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158 (29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 (0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3 (2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0 (3.7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 (0.9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1 (3.9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6 (8.5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 (0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 (1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5 (2.8)</w:t>
            </w:r>
          </w:p>
        </w:tc>
      </w:tr>
      <w:tr w:rsidR="00753C96" w:rsidRPr="000D6497">
        <w:tc>
          <w:tcPr>
            <w:tcW w:w="3794" w:type="dxa"/>
            <w:shd w:val="clear" w:color="auto" w:fill="auto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Primary focus of practic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tient car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Education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Administration/Management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Research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Othe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color w:val="C00000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Skipped question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53C96" w:rsidRPr="000D6497" w:rsidRDefault="00753C96">
            <w:pPr>
              <w:rPr>
                <w:rFonts w:ascii="Times New Roman" w:hAnsi="Times New Roman"/>
                <w:color w:val="C00000"/>
                <w:sz w:val="20"/>
                <w:szCs w:val="20"/>
                <w:lang w:val="en-GB"/>
              </w:rPr>
            </w:pPr>
          </w:p>
          <w:p w:rsidR="00753C96" w:rsidRPr="000D6497" w:rsidRDefault="00753C96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40 (81.5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4 (2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4 (8.1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4 (2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8 (5.2)</w:t>
            </w:r>
          </w:p>
          <w:p w:rsidR="00753C96" w:rsidRPr="000D6497" w:rsidRDefault="00753C96">
            <w:pPr>
              <w:rPr>
                <w:rFonts w:ascii="Times New Roman" w:hAnsi="Times New Roman"/>
                <w:color w:val="C00000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</w:tr>
      <w:tr w:rsidR="00753C96" w:rsidRPr="000D6497">
        <w:tc>
          <w:tcPr>
            <w:tcW w:w="3794" w:type="dxa"/>
            <w:shd w:val="clear" w:color="auto" w:fill="auto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Area in which you work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Angiology / Haematology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Cardiology / Coronary car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Emergency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Endocrinology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Gastroenterology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Gynaecology/Obstetrics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Hospital hygien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Infectious diseases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Intensive Car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Management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Medicine/Geriatrics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Mental health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Neonatology/ Neonatal Intensive Car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Neurology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Neuropsychiatric medicin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Oncology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Operating room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Ophthalmology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Orthopaedic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Paediatrics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Physical and Rehabilitation Medicin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rimary care / District nurs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Psychiatric medicin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are disease </w:t>
            </w:r>
            <w:proofErr w:type="spellStart"/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center</w:t>
            </w:r>
            <w:proofErr w:type="spellEnd"/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Renal medicin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Respiratory medicin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Surgery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University Education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Urology / Andrology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Other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1 (2.0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9 (3.5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7 (6.9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 (0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4 (2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3 (0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8 (1.5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0 (1.9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0 (7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8 (1.5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65 (12.0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1 (2.0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 (0.9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 (1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 (0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2 (2.2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0 (5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 (0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3 (2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 (1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0 (1.9)</w:t>
            </w:r>
          </w:p>
          <w:p w:rsidR="00753C96" w:rsidRPr="000D6497" w:rsidRDefault="00753C9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72 (13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 (0.9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 (1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8 (3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8 (3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2 (2.2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6 (1.1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 (0.7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2 (2.2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1 (7.6)</w:t>
            </w:r>
          </w:p>
        </w:tc>
      </w:tr>
      <w:tr w:rsidR="00753C96" w:rsidRPr="000D6497">
        <w:tc>
          <w:tcPr>
            <w:tcW w:w="3794" w:type="dxa"/>
            <w:shd w:val="clear" w:color="auto" w:fill="auto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proofErr w:type="spellStart"/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lastRenderedPageBreak/>
              <w:t>Region</w:t>
            </w:r>
            <w:proofErr w:type="spellEnd"/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of</w:t>
            </w:r>
            <w:proofErr w:type="spellEnd"/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work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Abruzzo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Basilicat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Calabr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Campan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>Emilia Romagn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Friuli Venezia Giul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Lazio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Ligur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Lombard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March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Molis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Piemont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Pugl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Sardegn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Sicil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Toscan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Trentino Alto Adige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Umbria</w:t>
            </w:r>
          </w:p>
          <w:p w:rsidR="00753C96" w:rsidRPr="000D6497" w:rsidRDefault="00753C96">
            <w:pPr>
              <w:ind w:left="142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it-IT"/>
              </w:rPr>
              <w:t>Veneto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 (0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 (0.2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 (0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1 (2.0)</w:t>
            </w:r>
          </w:p>
          <w:p w:rsidR="00753C96" w:rsidRPr="000D6497" w:rsidRDefault="00753C9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168 (31.1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 (0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4 (2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3 (2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1 (9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56 (28.9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 (0.4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4 (2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1 (2.0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 (0.7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8 (3.3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1 (7.6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9 (1.7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 (0.9)</w:t>
            </w:r>
          </w:p>
          <w:p w:rsidR="00753C96" w:rsidRPr="000D6497" w:rsidRDefault="00753C96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3 (2.4)</w:t>
            </w:r>
          </w:p>
        </w:tc>
      </w:tr>
    </w:tbl>
    <w:p w:rsidR="009979A7" w:rsidRPr="000D6497" w:rsidRDefault="00753C96">
      <w:pPr>
        <w:rPr>
          <w:rFonts w:ascii="Times New Roman" w:hAnsi="Times New Roman"/>
          <w:color w:val="C00000"/>
          <w:lang w:val="en-GB"/>
        </w:rPr>
      </w:pPr>
      <w:r w:rsidRPr="000D6497">
        <w:rPr>
          <w:rFonts w:ascii="Times New Roman" w:hAnsi="Times New Roman"/>
          <w:color w:val="C00000"/>
          <w:lang w:val="en-GB"/>
        </w:rPr>
        <w:t xml:space="preserve"> </w:t>
      </w:r>
      <w:r w:rsidRPr="000D6497">
        <w:rPr>
          <w:rFonts w:ascii="Times New Roman" w:hAnsi="Times New Roman"/>
          <w:color w:val="C00000"/>
          <w:lang w:val="en-GB"/>
        </w:rPr>
        <w:br w:type="page"/>
      </w:r>
    </w:p>
    <w:p w:rsidR="00D468FB" w:rsidRDefault="00D468FB" w:rsidP="009979A7">
      <w:pPr>
        <w:rPr>
          <w:rFonts w:ascii="Times New Roman" w:hAnsi="Times New Roman"/>
          <w:sz w:val="20"/>
          <w:szCs w:val="20"/>
          <w:lang w:val="en-GB"/>
        </w:rPr>
        <w:sectPr w:rsidR="00D468FB" w:rsidSect="00E06F9D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330"/>
        <w:tblW w:w="1119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5778"/>
        <w:gridCol w:w="885"/>
        <w:gridCol w:w="1701"/>
        <w:gridCol w:w="1417"/>
        <w:gridCol w:w="1418"/>
      </w:tblGrid>
      <w:tr w:rsidR="00FE35FB" w:rsidRPr="000D6497" w:rsidTr="00DE4AA8">
        <w:tc>
          <w:tcPr>
            <w:tcW w:w="577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E35FB" w:rsidRPr="000D6497" w:rsidRDefault="00FE35FB" w:rsidP="00DE4AA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Ite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35FB" w:rsidRPr="000D6497" w:rsidRDefault="00FE35F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35FB" w:rsidRPr="000D6497" w:rsidRDefault="00FE35F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Answers n (%)</w:t>
            </w:r>
          </w:p>
        </w:tc>
      </w:tr>
      <w:tr w:rsidR="006E150A" w:rsidRPr="000D6497" w:rsidTr="00DE4AA8">
        <w:tc>
          <w:tcPr>
            <w:tcW w:w="577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4CB" w:rsidRPr="000D6497" w:rsidRDefault="000924CB" w:rsidP="00DE4AA8">
            <w:pPr>
              <w:pStyle w:val="Livellonota2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Corre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Incorr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Don’t know</w:t>
            </w:r>
          </w:p>
        </w:tc>
      </w:tr>
      <w:tr w:rsidR="006E150A" w:rsidRPr="000D6497" w:rsidTr="00DE4AA8">
        <w:tc>
          <w:tcPr>
            <w:tcW w:w="577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0924CB" w:rsidRPr="000D6497" w:rsidRDefault="000924CB" w:rsidP="00DE4AA8">
            <w:pPr>
              <w:pStyle w:val="Livellonota2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the relationship between a gene and a chromosome?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ene includes many different chromosomes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gene equals one chromosome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mosome are converted to gene during meiosis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hromosome includes many different genes (*)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 w:right="-2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0924CB" w:rsidP="00DE4AA8">
            <w:pPr>
              <w:ind w:left="10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="00D6084F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D6084F" w:rsidP="00DE4AA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70</w:t>
            </w:r>
            <w:r w:rsidR="009F2416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744DD9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744DD9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D6084F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744DD9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9F2416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  <w:r w:rsidR="00744DD9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8F60DC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4</w:t>
            </w:r>
            <w:r w:rsidR="00744DD9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744DD9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6E150A" w:rsidRPr="000D6497" w:rsidTr="00DE4AA8">
        <w:tc>
          <w:tcPr>
            <w:tcW w:w="5778" w:type="dxa"/>
            <w:tcBorders>
              <w:right w:val="nil"/>
            </w:tcBorders>
            <w:shd w:val="clear" w:color="auto" w:fill="auto"/>
            <w:vAlign w:val="center"/>
          </w:tcPr>
          <w:p w:rsidR="000924CB" w:rsidRPr="000D6497" w:rsidRDefault="000924CB" w:rsidP="00DE4AA8">
            <w:pPr>
              <w:pStyle w:val="Livellonota2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the normal human male karyotype?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,XX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,XY (*)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,XX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,XY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D6084F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D6084F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65</w:t>
            </w:r>
            <w:r w:rsidR="00BA1BA4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  <w:r w:rsidR="00BA1BA4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D6084F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39</w:t>
            </w:r>
            <w:r w:rsidR="00BA1BA4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  <w:r w:rsidR="00BA1BA4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BA1BA4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8F60DC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  <w:r w:rsidR="00BA1BA4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E150A" w:rsidRPr="000D6497" w:rsidTr="00DE4AA8">
        <w:tc>
          <w:tcPr>
            <w:tcW w:w="5778" w:type="dxa"/>
            <w:tcBorders>
              <w:right w:val="nil"/>
            </w:tcBorders>
            <w:shd w:val="clear" w:color="auto" w:fill="auto"/>
            <w:vAlign w:val="center"/>
          </w:tcPr>
          <w:p w:rsidR="000924CB" w:rsidRPr="000D6497" w:rsidRDefault="000924CB" w:rsidP="00DE4AA8">
            <w:pPr>
              <w:pStyle w:val="Livellonota2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the definition of a mutation?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location of a gene on a chromosome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hange in a gene that can be harmful, beneficial, or have no effect (*)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roup of 3 RNA bases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variation in the DNA shared by a large percentage of the population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D6084F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D6084F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43</w:t>
            </w:r>
            <w:r w:rsidR="00A677D7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82</w:t>
            </w:r>
            <w:r w:rsidR="00D3246C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0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A677D7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  <w:r w:rsidR="00232C7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="00D3246C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0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232C7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2 (</w:t>
            </w:r>
            <w:r w:rsidR="008F60DC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8F60DC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E150A" w:rsidRPr="000D6497" w:rsidTr="00DE4AA8">
        <w:tc>
          <w:tcPr>
            <w:tcW w:w="5778" w:type="dxa"/>
            <w:tcBorders>
              <w:right w:val="nil"/>
            </w:tcBorders>
            <w:shd w:val="clear" w:color="auto" w:fill="auto"/>
            <w:vAlign w:val="center"/>
          </w:tcPr>
          <w:p w:rsidR="000924CB" w:rsidRPr="000D6497" w:rsidRDefault="000924CB" w:rsidP="00DE4AA8">
            <w:pPr>
              <w:pStyle w:val="Livellonota2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the cause of Down syndrome?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somy of chromosome 21 (*)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somy of chromosome 18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somy of chromosome 21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somy of chromosome 18</w:t>
            </w:r>
          </w:p>
          <w:p w:rsidR="000924CB" w:rsidRPr="000D6497" w:rsidRDefault="000924CB" w:rsidP="00DE4AA8">
            <w:pPr>
              <w:ind w:left="284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8A0D13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8A0D13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18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232C7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232C7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9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8A0D13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  <w:r w:rsidR="00232C7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232C7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232C7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4CB" w:rsidRPr="000D6497" w:rsidRDefault="008F60DC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232C7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232C7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E150A" w:rsidRPr="000D6497" w:rsidTr="00DE4AA8">
        <w:tc>
          <w:tcPr>
            <w:tcW w:w="5778" w:type="dxa"/>
            <w:shd w:val="clear" w:color="auto" w:fill="auto"/>
            <w:vAlign w:val="center"/>
          </w:tcPr>
          <w:p w:rsidR="000924CB" w:rsidRPr="000D6497" w:rsidRDefault="000924CB" w:rsidP="00DE4AA8">
            <w:pPr>
              <w:pStyle w:val="Livellonota2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ch of the following statements is true.</w:t>
            </w:r>
            <w:proofErr w:type="gramEnd"/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 cannot inherit a gene fault that causes breast cancer.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 can inherit a gene fault that causes breast cancer.</w:t>
            </w:r>
            <w:r w:rsidR="00C21F19"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*)</w:t>
            </w:r>
          </w:p>
          <w:p w:rsidR="000924CB" w:rsidRPr="000D6497" w:rsidRDefault="000924CB" w:rsidP="00DE4AA8">
            <w:pPr>
              <w:pStyle w:val="Livellonota31"/>
              <w:numPr>
                <w:ilvl w:val="0"/>
                <w:numId w:val="0"/>
              </w:numPr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 can inherit a gene fault that causes breast cancer, but cannot pass it to their children.</w:t>
            </w:r>
          </w:p>
          <w:p w:rsidR="000924CB" w:rsidRPr="000D6497" w:rsidRDefault="000924CB" w:rsidP="00DE4AA8">
            <w:pPr>
              <w:ind w:left="284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nil"/>
            </w:tcBorders>
            <w:shd w:val="clear" w:color="auto" w:fill="auto"/>
          </w:tcPr>
          <w:p w:rsidR="000924CB" w:rsidRPr="000D6497" w:rsidRDefault="008A0D13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4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0924CB" w:rsidRPr="000D6497" w:rsidRDefault="008A0D13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302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  <w:r w:rsidR="00A756D5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0924CB" w:rsidRPr="000D6497" w:rsidRDefault="008A0D13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17</w:t>
            </w:r>
            <w:r w:rsidR="00A756D5"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A756D5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0924CB" w:rsidRPr="000D6497" w:rsidRDefault="00A756D5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  <w:r w:rsidR="004E35EA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4E35EA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  <w:r w:rsidRPr="000D6497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4E35EA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0924CB" w:rsidRPr="000D649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0924CB" w:rsidRPr="000D6497" w:rsidRDefault="000924CB" w:rsidP="00DE4AA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9979A7" w:rsidRPr="000D6497" w:rsidRDefault="00DE4AA8" w:rsidP="00DE4AA8">
      <w:pPr>
        <w:pStyle w:val="Livellonota11"/>
        <w:numPr>
          <w:ilvl w:val="0"/>
          <w:numId w:val="0"/>
        </w:numPr>
        <w:rPr>
          <w:rFonts w:ascii="Times New Roman" w:hAnsi="Times New Roman" w:cs="Times New Roman"/>
          <w:color w:val="C00000"/>
          <w:lang w:val="en-GB"/>
        </w:rPr>
      </w:pPr>
      <w:r w:rsidRPr="00416F2F">
        <w:rPr>
          <w:rFonts w:ascii="Cambria" w:hAnsi="Cambria"/>
          <w:noProof/>
        </w:rPr>
        <w:pict>
          <v:shape id="Casella di testo 3" o:spid="_x0000_s1028" type="#_x0000_t202" style="position:absolute;margin-left:-8.7pt;margin-top:-24.45pt;width:367pt;height:36pt;z-index:-2516613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" filled="f" stroked="f">
            <v:textbox>
              <w:txbxContent>
                <w:p w:rsidR="006B5FC3" w:rsidRPr="00DF5B46" w:rsidRDefault="006B5FC3" w:rsidP="0087699D">
                  <w:pPr>
                    <w:pStyle w:val="Livellonota11"/>
                    <w:rPr>
                      <w:rFonts w:ascii="Arial" w:hAnsi="Arial"/>
                      <w:b/>
                      <w:lang w:val="en-GB"/>
                    </w:rPr>
                  </w:pPr>
                  <w:r w:rsidRPr="00DF5B46">
                    <w:rPr>
                      <w:rFonts w:ascii="Arial" w:hAnsi="Arial"/>
                      <w:b/>
                      <w:lang w:val="en-GB"/>
                    </w:rPr>
                    <w:t>T</w:t>
                  </w:r>
                  <w:r w:rsidR="00DE4AA8">
                    <w:rPr>
                      <w:rFonts w:ascii="Arial" w:hAnsi="Arial"/>
                      <w:b/>
                      <w:lang w:val="en-GB"/>
                    </w:rPr>
                    <w:t>able S2</w:t>
                  </w:r>
                  <w:r w:rsidRPr="00DF5B46">
                    <w:rPr>
                      <w:rFonts w:ascii="Arial" w:hAnsi="Arial"/>
                      <w:b/>
                      <w:lang w:val="en-GB"/>
                    </w:rPr>
                    <w:t xml:space="preserve"> </w:t>
                  </w:r>
                  <w:r>
                    <w:rPr>
                      <w:rFonts w:ascii="Arial" w:hAnsi="Arial"/>
                      <w:lang w:val="en-GB"/>
                    </w:rPr>
                    <w:t>Registered nurses’ genetic knowledge</w:t>
                  </w:r>
                </w:p>
                <w:p w:rsidR="006B5FC3" w:rsidRPr="00263537" w:rsidRDefault="006B5FC3" w:rsidP="0087699D">
                  <w:pPr>
                    <w:pStyle w:val="Livellonota11"/>
                    <w:numPr>
                      <w:ilvl w:val="0"/>
                      <w:numId w:val="0"/>
                    </w:numPr>
                    <w:rPr>
                      <w:b/>
                      <w:sz w:val="22"/>
                      <w:szCs w:val="22"/>
                      <w:lang w:val="en-GB"/>
                    </w:rPr>
                  </w:pPr>
                </w:p>
                <w:p w:rsidR="006B5FC3" w:rsidRDefault="006B5FC3" w:rsidP="0087699D"/>
              </w:txbxContent>
            </v:textbox>
          </v:shape>
        </w:pict>
      </w:r>
    </w:p>
    <w:sectPr w:rsidR="009979A7" w:rsidRPr="000D6497" w:rsidSect="00DE4AA8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6381546" w15:done="0"/>
  <w15:commentEx w15:paraId="1094F8DF" w15:done="0"/>
  <w15:commentEx w15:paraId="3E1C3FB4" w15:done="0"/>
  <w15:commentEx w15:paraId="5CC4BB2C" w15:done="0"/>
  <w15:commentEx w15:paraId="024D7E93" w15:done="0"/>
  <w15:commentEx w15:paraId="71FD7CFB" w15:done="0"/>
  <w15:commentEx w15:paraId="24B09024" w15:done="0"/>
  <w15:commentEx w15:paraId="5572C49D" w15:done="0"/>
  <w15:commentEx w15:paraId="2EED92ED" w15:done="0"/>
  <w15:commentEx w15:paraId="30A9E431" w15:done="0"/>
  <w15:commentEx w15:paraId="24966F4D" w15:done="0"/>
  <w15:commentEx w15:paraId="7698EBBE" w15:done="0"/>
  <w15:commentEx w15:paraId="6398DE11" w15:done="0"/>
  <w15:commentEx w15:paraId="7A8C30BA" w15:done="0"/>
  <w15:commentEx w15:paraId="6F3647C1" w15:done="0"/>
  <w15:commentEx w15:paraId="58E8DCF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6381546" w16cid:durableId="2A280E1C"/>
  <w16cid:commentId w16cid:paraId="1094F8DF" w16cid:durableId="2A280E1D"/>
  <w16cid:commentId w16cid:paraId="3E1C3FB4" w16cid:durableId="2A280E1E"/>
  <w16cid:commentId w16cid:paraId="5CC4BB2C" w16cid:durableId="2A280E1F"/>
  <w16cid:commentId w16cid:paraId="024D7E93" w16cid:durableId="2A280E20"/>
  <w16cid:commentId w16cid:paraId="71FD7CFB" w16cid:durableId="2A280E21"/>
  <w16cid:commentId w16cid:paraId="24B09024" w16cid:durableId="2A280E22"/>
  <w16cid:commentId w16cid:paraId="5572C49D" w16cid:durableId="2A280E2C"/>
  <w16cid:commentId w16cid:paraId="2EED92ED" w16cid:durableId="2A280E2D"/>
  <w16cid:commentId w16cid:paraId="30A9E431" w16cid:durableId="2A280E2E"/>
  <w16cid:commentId w16cid:paraId="24966F4D" w16cid:durableId="2A280E23"/>
  <w16cid:commentId w16cid:paraId="7698EBBE" w16cid:durableId="2A280E24"/>
  <w16cid:commentId w16cid:paraId="6398DE11" w16cid:durableId="2A280E25"/>
  <w16cid:commentId w16cid:paraId="7A8C30BA" w16cid:durableId="2A280E26"/>
  <w16cid:commentId w16cid:paraId="6F3647C1" w16cid:durableId="2A280E27"/>
  <w16cid:commentId w16cid:paraId="58E8DCF8" w16cid:durableId="2A280E2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89EDA18"/>
    <w:lvl w:ilvl="0">
      <w:start w:val="1"/>
      <w:numFmt w:val="bullet"/>
      <w:pStyle w:val="Livellonota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Livellonota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Livellonota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Livellonota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Livellonota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Livellonota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Livellonota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Livellonota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Livellonota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2D6C9E"/>
    <w:multiLevelType w:val="hybridMultilevel"/>
    <w:tmpl w:val="6A26CB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A57896"/>
    <w:multiLevelType w:val="hybridMultilevel"/>
    <w:tmpl w:val="E9062544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2701444"/>
    <w:multiLevelType w:val="hybridMultilevel"/>
    <w:tmpl w:val="50506B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7710381"/>
    <w:multiLevelType w:val="hybridMultilevel"/>
    <w:tmpl w:val="51C2F2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88418C"/>
    <w:multiLevelType w:val="hybridMultilevel"/>
    <w:tmpl w:val="A5A066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2D67BEF"/>
    <w:multiLevelType w:val="hybridMultilevel"/>
    <w:tmpl w:val="AA54E3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5444EE"/>
    <w:multiLevelType w:val="hybridMultilevel"/>
    <w:tmpl w:val="600E55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826E30"/>
    <w:multiLevelType w:val="hybridMultilevel"/>
    <w:tmpl w:val="03F63370"/>
    <w:lvl w:ilvl="0" w:tplc="6EEA7D92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9D52AA"/>
    <w:multiLevelType w:val="hybridMultilevel"/>
    <w:tmpl w:val="A9D8621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0834F2"/>
    <w:multiLevelType w:val="hybridMultilevel"/>
    <w:tmpl w:val="B6BCEF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DC5C49"/>
    <w:multiLevelType w:val="hybridMultilevel"/>
    <w:tmpl w:val="B6B4C62A"/>
    <w:lvl w:ilvl="0" w:tplc="6EEA7D92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7D32001"/>
    <w:multiLevelType w:val="hybridMultilevel"/>
    <w:tmpl w:val="835011F4"/>
    <w:lvl w:ilvl="0" w:tplc="6EEA7D92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744E78"/>
    <w:multiLevelType w:val="hybridMultilevel"/>
    <w:tmpl w:val="445A82DC"/>
    <w:lvl w:ilvl="0" w:tplc="1E30931C">
      <w:start w:val="9"/>
      <w:numFmt w:val="bullet"/>
      <w:lvlText w:val="-"/>
      <w:lvlJc w:val="left"/>
      <w:pPr>
        <w:ind w:left="720" w:hanging="360"/>
      </w:pPr>
      <w:rPr>
        <w:rFonts w:ascii="Cambria" w:eastAsia="MS Mincho" w:hAnsi="Cambria" w:cs="Aria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953374F"/>
    <w:multiLevelType w:val="hybridMultilevel"/>
    <w:tmpl w:val="457031D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4"/>
  </w:num>
  <w:num w:numId="4">
    <w:abstractNumId w:val="12"/>
  </w:num>
  <w:num w:numId="5">
    <w:abstractNumId w:val="9"/>
  </w:num>
  <w:num w:numId="6">
    <w:abstractNumId w:val="13"/>
  </w:num>
  <w:num w:numId="7">
    <w:abstractNumId w:val="6"/>
  </w:num>
  <w:num w:numId="8">
    <w:abstractNumId w:val="4"/>
  </w:num>
  <w:num w:numId="9">
    <w:abstractNumId w:val="2"/>
  </w:num>
  <w:num w:numId="10">
    <w:abstractNumId w:val="7"/>
  </w:num>
  <w:num w:numId="11">
    <w:abstractNumId w:val="15"/>
  </w:num>
  <w:num w:numId="12">
    <w:abstractNumId w:val="10"/>
  </w:num>
  <w:num w:numId="13">
    <w:abstractNumId w:val="11"/>
  </w:num>
  <w:num w:numId="14">
    <w:abstractNumId w:val="3"/>
  </w:num>
  <w:num w:numId="15">
    <w:abstractNumId w:val="5"/>
  </w:num>
  <w:num w:numId="16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useFELayout/>
  </w:compat>
  <w:rsids>
    <w:rsidRoot w:val="00941B05"/>
    <w:rsid w:val="0000409A"/>
    <w:rsid w:val="000049DF"/>
    <w:rsid w:val="00005E40"/>
    <w:rsid w:val="00007B00"/>
    <w:rsid w:val="00007DF2"/>
    <w:rsid w:val="00011963"/>
    <w:rsid w:val="00014181"/>
    <w:rsid w:val="0001422F"/>
    <w:rsid w:val="00016A0E"/>
    <w:rsid w:val="000205F7"/>
    <w:rsid w:val="00020E48"/>
    <w:rsid w:val="00021BB3"/>
    <w:rsid w:val="00025C0C"/>
    <w:rsid w:val="00026A90"/>
    <w:rsid w:val="00035A3E"/>
    <w:rsid w:val="0003745E"/>
    <w:rsid w:val="0004123C"/>
    <w:rsid w:val="00041290"/>
    <w:rsid w:val="0004407D"/>
    <w:rsid w:val="00047054"/>
    <w:rsid w:val="00047241"/>
    <w:rsid w:val="00050EDF"/>
    <w:rsid w:val="000530EE"/>
    <w:rsid w:val="0005621B"/>
    <w:rsid w:val="00056E5E"/>
    <w:rsid w:val="000614B7"/>
    <w:rsid w:val="0006208B"/>
    <w:rsid w:val="000620FA"/>
    <w:rsid w:val="0006295A"/>
    <w:rsid w:val="00063721"/>
    <w:rsid w:val="00067780"/>
    <w:rsid w:val="0007163B"/>
    <w:rsid w:val="00075372"/>
    <w:rsid w:val="000761C7"/>
    <w:rsid w:val="0007641F"/>
    <w:rsid w:val="00081476"/>
    <w:rsid w:val="00086599"/>
    <w:rsid w:val="00086B2A"/>
    <w:rsid w:val="00090637"/>
    <w:rsid w:val="00090CF3"/>
    <w:rsid w:val="000924CB"/>
    <w:rsid w:val="000934A6"/>
    <w:rsid w:val="000973C9"/>
    <w:rsid w:val="000A0E0F"/>
    <w:rsid w:val="000A11CF"/>
    <w:rsid w:val="000A4F01"/>
    <w:rsid w:val="000B29DB"/>
    <w:rsid w:val="000B465D"/>
    <w:rsid w:val="000B72BD"/>
    <w:rsid w:val="000C107A"/>
    <w:rsid w:val="000C25C1"/>
    <w:rsid w:val="000C5630"/>
    <w:rsid w:val="000D6497"/>
    <w:rsid w:val="000E25D1"/>
    <w:rsid w:val="000E394F"/>
    <w:rsid w:val="000E462D"/>
    <w:rsid w:val="000E4D9D"/>
    <w:rsid w:val="000E6602"/>
    <w:rsid w:val="000F35F7"/>
    <w:rsid w:val="00100ED5"/>
    <w:rsid w:val="00100F55"/>
    <w:rsid w:val="001010A1"/>
    <w:rsid w:val="00105772"/>
    <w:rsid w:val="00106EE8"/>
    <w:rsid w:val="001104C8"/>
    <w:rsid w:val="00111B0F"/>
    <w:rsid w:val="00111B6B"/>
    <w:rsid w:val="00114155"/>
    <w:rsid w:val="00117CAA"/>
    <w:rsid w:val="00120F99"/>
    <w:rsid w:val="001261CE"/>
    <w:rsid w:val="001368B6"/>
    <w:rsid w:val="00136BB1"/>
    <w:rsid w:val="00136EDC"/>
    <w:rsid w:val="001431F8"/>
    <w:rsid w:val="001472CD"/>
    <w:rsid w:val="0016575E"/>
    <w:rsid w:val="00170162"/>
    <w:rsid w:val="00172BEE"/>
    <w:rsid w:val="0017322B"/>
    <w:rsid w:val="00173AD1"/>
    <w:rsid w:val="00173BC5"/>
    <w:rsid w:val="001742BE"/>
    <w:rsid w:val="001756DA"/>
    <w:rsid w:val="00175C02"/>
    <w:rsid w:val="00177EB8"/>
    <w:rsid w:val="001878E1"/>
    <w:rsid w:val="001917B2"/>
    <w:rsid w:val="00196C79"/>
    <w:rsid w:val="00196F41"/>
    <w:rsid w:val="00197C29"/>
    <w:rsid w:val="001A3980"/>
    <w:rsid w:val="001A5B47"/>
    <w:rsid w:val="001A6168"/>
    <w:rsid w:val="001A67ED"/>
    <w:rsid w:val="001B1EAD"/>
    <w:rsid w:val="001B6AC6"/>
    <w:rsid w:val="001C014B"/>
    <w:rsid w:val="001C1149"/>
    <w:rsid w:val="001C6ED6"/>
    <w:rsid w:val="001C7DE0"/>
    <w:rsid w:val="001D0D0E"/>
    <w:rsid w:val="001D276F"/>
    <w:rsid w:val="001D3BF2"/>
    <w:rsid w:val="001D5035"/>
    <w:rsid w:val="001E143C"/>
    <w:rsid w:val="001E4071"/>
    <w:rsid w:val="001E73E6"/>
    <w:rsid w:val="002075F1"/>
    <w:rsid w:val="00216593"/>
    <w:rsid w:val="002202AF"/>
    <w:rsid w:val="002219EB"/>
    <w:rsid w:val="00221FFF"/>
    <w:rsid w:val="00222728"/>
    <w:rsid w:val="00223263"/>
    <w:rsid w:val="0022730A"/>
    <w:rsid w:val="00232C7B"/>
    <w:rsid w:val="002337B0"/>
    <w:rsid w:val="00240F1C"/>
    <w:rsid w:val="002428D7"/>
    <w:rsid w:val="00244097"/>
    <w:rsid w:val="00251003"/>
    <w:rsid w:val="002514F7"/>
    <w:rsid w:val="002518D9"/>
    <w:rsid w:val="00252214"/>
    <w:rsid w:val="00264308"/>
    <w:rsid w:val="00265FBE"/>
    <w:rsid w:val="00266C1A"/>
    <w:rsid w:val="00270AC8"/>
    <w:rsid w:val="00271466"/>
    <w:rsid w:val="002742CB"/>
    <w:rsid w:val="0027598B"/>
    <w:rsid w:val="00276B86"/>
    <w:rsid w:val="002776F7"/>
    <w:rsid w:val="00277B31"/>
    <w:rsid w:val="0028136D"/>
    <w:rsid w:val="00281DC6"/>
    <w:rsid w:val="00285830"/>
    <w:rsid w:val="00285EBC"/>
    <w:rsid w:val="002865BB"/>
    <w:rsid w:val="0029253E"/>
    <w:rsid w:val="00295F01"/>
    <w:rsid w:val="002969E2"/>
    <w:rsid w:val="002A010A"/>
    <w:rsid w:val="002A04ED"/>
    <w:rsid w:val="002A0F6C"/>
    <w:rsid w:val="002A12B1"/>
    <w:rsid w:val="002A1EA2"/>
    <w:rsid w:val="002A2436"/>
    <w:rsid w:val="002B01A1"/>
    <w:rsid w:val="002B3DBE"/>
    <w:rsid w:val="002C12E4"/>
    <w:rsid w:val="002C3459"/>
    <w:rsid w:val="002C56A4"/>
    <w:rsid w:val="002D1B6D"/>
    <w:rsid w:val="002D22FA"/>
    <w:rsid w:val="002D5B41"/>
    <w:rsid w:val="002D5C65"/>
    <w:rsid w:val="002E02CC"/>
    <w:rsid w:val="002E33D8"/>
    <w:rsid w:val="002E5D17"/>
    <w:rsid w:val="002E7BC8"/>
    <w:rsid w:val="002E7E49"/>
    <w:rsid w:val="002F06F3"/>
    <w:rsid w:val="002F1CF1"/>
    <w:rsid w:val="002F1EFE"/>
    <w:rsid w:val="002F24CA"/>
    <w:rsid w:val="002F2B48"/>
    <w:rsid w:val="00300FBB"/>
    <w:rsid w:val="00304D49"/>
    <w:rsid w:val="00306771"/>
    <w:rsid w:val="00310702"/>
    <w:rsid w:val="00312125"/>
    <w:rsid w:val="00317280"/>
    <w:rsid w:val="00321899"/>
    <w:rsid w:val="00324FD4"/>
    <w:rsid w:val="003272D7"/>
    <w:rsid w:val="0033445F"/>
    <w:rsid w:val="00335CE6"/>
    <w:rsid w:val="003370D1"/>
    <w:rsid w:val="003414C6"/>
    <w:rsid w:val="00343742"/>
    <w:rsid w:val="00347E08"/>
    <w:rsid w:val="0035338D"/>
    <w:rsid w:val="0035423A"/>
    <w:rsid w:val="00354A15"/>
    <w:rsid w:val="003572F3"/>
    <w:rsid w:val="00361056"/>
    <w:rsid w:val="00361E16"/>
    <w:rsid w:val="00362B5F"/>
    <w:rsid w:val="00366372"/>
    <w:rsid w:val="00372166"/>
    <w:rsid w:val="00372BC1"/>
    <w:rsid w:val="00372F4D"/>
    <w:rsid w:val="00373DFA"/>
    <w:rsid w:val="0038044C"/>
    <w:rsid w:val="00380980"/>
    <w:rsid w:val="003913D5"/>
    <w:rsid w:val="0039383C"/>
    <w:rsid w:val="003B08CA"/>
    <w:rsid w:val="003B6231"/>
    <w:rsid w:val="003B6E07"/>
    <w:rsid w:val="003B79AE"/>
    <w:rsid w:val="003C0C3F"/>
    <w:rsid w:val="003C1D2E"/>
    <w:rsid w:val="003C3DC5"/>
    <w:rsid w:val="003C48E2"/>
    <w:rsid w:val="003D1608"/>
    <w:rsid w:val="003D1DE1"/>
    <w:rsid w:val="003D55F3"/>
    <w:rsid w:val="003E2BCB"/>
    <w:rsid w:val="003E312C"/>
    <w:rsid w:val="003F012F"/>
    <w:rsid w:val="003F032F"/>
    <w:rsid w:val="003F469C"/>
    <w:rsid w:val="003F652B"/>
    <w:rsid w:val="00406874"/>
    <w:rsid w:val="004069FB"/>
    <w:rsid w:val="004111C7"/>
    <w:rsid w:val="0041224A"/>
    <w:rsid w:val="00412D20"/>
    <w:rsid w:val="00415673"/>
    <w:rsid w:val="00416F2F"/>
    <w:rsid w:val="00417841"/>
    <w:rsid w:val="004260C6"/>
    <w:rsid w:val="00426EEB"/>
    <w:rsid w:val="00427C34"/>
    <w:rsid w:val="00434631"/>
    <w:rsid w:val="00434A9A"/>
    <w:rsid w:val="00437B2E"/>
    <w:rsid w:val="00446B5B"/>
    <w:rsid w:val="004555C8"/>
    <w:rsid w:val="00457626"/>
    <w:rsid w:val="00462A7D"/>
    <w:rsid w:val="00462E5F"/>
    <w:rsid w:val="00463B9E"/>
    <w:rsid w:val="00464238"/>
    <w:rsid w:val="00464FF6"/>
    <w:rsid w:val="00466105"/>
    <w:rsid w:val="00466729"/>
    <w:rsid w:val="00474562"/>
    <w:rsid w:val="00476356"/>
    <w:rsid w:val="0047731C"/>
    <w:rsid w:val="00485838"/>
    <w:rsid w:val="004869D9"/>
    <w:rsid w:val="00486B9B"/>
    <w:rsid w:val="00487727"/>
    <w:rsid w:val="0049015D"/>
    <w:rsid w:val="004913F8"/>
    <w:rsid w:val="00491EB4"/>
    <w:rsid w:val="00491FDE"/>
    <w:rsid w:val="004932BA"/>
    <w:rsid w:val="0049418B"/>
    <w:rsid w:val="00494A0C"/>
    <w:rsid w:val="004A06E2"/>
    <w:rsid w:val="004A16F1"/>
    <w:rsid w:val="004A3C8F"/>
    <w:rsid w:val="004A4535"/>
    <w:rsid w:val="004A6352"/>
    <w:rsid w:val="004A7B71"/>
    <w:rsid w:val="004B51C1"/>
    <w:rsid w:val="004B600B"/>
    <w:rsid w:val="004B7EC5"/>
    <w:rsid w:val="004B7ED2"/>
    <w:rsid w:val="004C3E68"/>
    <w:rsid w:val="004C432F"/>
    <w:rsid w:val="004C48AE"/>
    <w:rsid w:val="004C6931"/>
    <w:rsid w:val="004D137D"/>
    <w:rsid w:val="004D3365"/>
    <w:rsid w:val="004D378E"/>
    <w:rsid w:val="004D5DC6"/>
    <w:rsid w:val="004E35EA"/>
    <w:rsid w:val="004E6F12"/>
    <w:rsid w:val="004F07AB"/>
    <w:rsid w:val="004F3E38"/>
    <w:rsid w:val="004F7495"/>
    <w:rsid w:val="005006F0"/>
    <w:rsid w:val="00502C1E"/>
    <w:rsid w:val="005069EF"/>
    <w:rsid w:val="00507D77"/>
    <w:rsid w:val="005104B9"/>
    <w:rsid w:val="005109FA"/>
    <w:rsid w:val="00510C21"/>
    <w:rsid w:val="0051486D"/>
    <w:rsid w:val="0051560C"/>
    <w:rsid w:val="00522726"/>
    <w:rsid w:val="00523AED"/>
    <w:rsid w:val="005240CD"/>
    <w:rsid w:val="005247AC"/>
    <w:rsid w:val="00526F9B"/>
    <w:rsid w:val="00540B35"/>
    <w:rsid w:val="00541722"/>
    <w:rsid w:val="00546D19"/>
    <w:rsid w:val="005477CB"/>
    <w:rsid w:val="00550EE0"/>
    <w:rsid w:val="00555806"/>
    <w:rsid w:val="005559D7"/>
    <w:rsid w:val="00562813"/>
    <w:rsid w:val="00566424"/>
    <w:rsid w:val="00567D0B"/>
    <w:rsid w:val="00570970"/>
    <w:rsid w:val="005745DC"/>
    <w:rsid w:val="005771AA"/>
    <w:rsid w:val="00585595"/>
    <w:rsid w:val="00586258"/>
    <w:rsid w:val="00595AD1"/>
    <w:rsid w:val="0059693C"/>
    <w:rsid w:val="005971D1"/>
    <w:rsid w:val="005A566C"/>
    <w:rsid w:val="005A5C2C"/>
    <w:rsid w:val="005A77C5"/>
    <w:rsid w:val="005B4243"/>
    <w:rsid w:val="005B5BE4"/>
    <w:rsid w:val="005B66A1"/>
    <w:rsid w:val="005C6A59"/>
    <w:rsid w:val="005D0C0D"/>
    <w:rsid w:val="005D1062"/>
    <w:rsid w:val="005D4783"/>
    <w:rsid w:val="005E057E"/>
    <w:rsid w:val="005E2754"/>
    <w:rsid w:val="005E568C"/>
    <w:rsid w:val="005F13B5"/>
    <w:rsid w:val="005F39F7"/>
    <w:rsid w:val="005F46A8"/>
    <w:rsid w:val="005F5858"/>
    <w:rsid w:val="0060511D"/>
    <w:rsid w:val="0060690C"/>
    <w:rsid w:val="00606DE0"/>
    <w:rsid w:val="00607622"/>
    <w:rsid w:val="00611203"/>
    <w:rsid w:val="00611417"/>
    <w:rsid w:val="006134A1"/>
    <w:rsid w:val="00613D23"/>
    <w:rsid w:val="00615F0B"/>
    <w:rsid w:val="00615FA5"/>
    <w:rsid w:val="006255FB"/>
    <w:rsid w:val="006333B9"/>
    <w:rsid w:val="00640392"/>
    <w:rsid w:val="00645381"/>
    <w:rsid w:val="006561BA"/>
    <w:rsid w:val="00657DFE"/>
    <w:rsid w:val="00662F6F"/>
    <w:rsid w:val="00664175"/>
    <w:rsid w:val="0066436E"/>
    <w:rsid w:val="006653EC"/>
    <w:rsid w:val="006668B2"/>
    <w:rsid w:val="006677C8"/>
    <w:rsid w:val="00667FB9"/>
    <w:rsid w:val="006707A1"/>
    <w:rsid w:val="006717D0"/>
    <w:rsid w:val="006806BE"/>
    <w:rsid w:val="0068514C"/>
    <w:rsid w:val="0069331E"/>
    <w:rsid w:val="006A042E"/>
    <w:rsid w:val="006B1E93"/>
    <w:rsid w:val="006B4465"/>
    <w:rsid w:val="006B5FC3"/>
    <w:rsid w:val="006B67B5"/>
    <w:rsid w:val="006C6675"/>
    <w:rsid w:val="006C7298"/>
    <w:rsid w:val="006C73C3"/>
    <w:rsid w:val="006C7DD4"/>
    <w:rsid w:val="006D12C1"/>
    <w:rsid w:val="006D230F"/>
    <w:rsid w:val="006D51DF"/>
    <w:rsid w:val="006E150A"/>
    <w:rsid w:val="006E2449"/>
    <w:rsid w:val="006E647D"/>
    <w:rsid w:val="006E7231"/>
    <w:rsid w:val="006F075C"/>
    <w:rsid w:val="00705615"/>
    <w:rsid w:val="0071067F"/>
    <w:rsid w:val="007111D0"/>
    <w:rsid w:val="00711B26"/>
    <w:rsid w:val="007149DA"/>
    <w:rsid w:val="00717040"/>
    <w:rsid w:val="00720C0A"/>
    <w:rsid w:val="00721FC8"/>
    <w:rsid w:val="00727ADA"/>
    <w:rsid w:val="007305FF"/>
    <w:rsid w:val="0073203E"/>
    <w:rsid w:val="007327E3"/>
    <w:rsid w:val="007337BB"/>
    <w:rsid w:val="00740215"/>
    <w:rsid w:val="00741E97"/>
    <w:rsid w:val="0074257A"/>
    <w:rsid w:val="00744DD9"/>
    <w:rsid w:val="00747BBC"/>
    <w:rsid w:val="007506A6"/>
    <w:rsid w:val="00753C96"/>
    <w:rsid w:val="00756813"/>
    <w:rsid w:val="007704FA"/>
    <w:rsid w:val="007712DE"/>
    <w:rsid w:val="00775EDE"/>
    <w:rsid w:val="00776C1F"/>
    <w:rsid w:val="00776E42"/>
    <w:rsid w:val="00781D42"/>
    <w:rsid w:val="00785DB3"/>
    <w:rsid w:val="00796D0B"/>
    <w:rsid w:val="007A0C85"/>
    <w:rsid w:val="007A4E8C"/>
    <w:rsid w:val="007A6A83"/>
    <w:rsid w:val="007A7F74"/>
    <w:rsid w:val="007B2C68"/>
    <w:rsid w:val="007B77E9"/>
    <w:rsid w:val="007C210A"/>
    <w:rsid w:val="007C35F7"/>
    <w:rsid w:val="007D533C"/>
    <w:rsid w:val="007D6E8F"/>
    <w:rsid w:val="007D74C9"/>
    <w:rsid w:val="007E31C0"/>
    <w:rsid w:val="007F2748"/>
    <w:rsid w:val="007F6409"/>
    <w:rsid w:val="007F734F"/>
    <w:rsid w:val="00805CA6"/>
    <w:rsid w:val="00811F4C"/>
    <w:rsid w:val="00816895"/>
    <w:rsid w:val="00820F52"/>
    <w:rsid w:val="00824AC6"/>
    <w:rsid w:val="00830CB2"/>
    <w:rsid w:val="00830E09"/>
    <w:rsid w:val="0083183C"/>
    <w:rsid w:val="00832DF7"/>
    <w:rsid w:val="008435AA"/>
    <w:rsid w:val="00845053"/>
    <w:rsid w:val="0084632D"/>
    <w:rsid w:val="00854F3D"/>
    <w:rsid w:val="00855450"/>
    <w:rsid w:val="0085777A"/>
    <w:rsid w:val="00857834"/>
    <w:rsid w:val="00857A47"/>
    <w:rsid w:val="008663FB"/>
    <w:rsid w:val="00866A89"/>
    <w:rsid w:val="00872FD2"/>
    <w:rsid w:val="00874742"/>
    <w:rsid w:val="00875DB0"/>
    <w:rsid w:val="0087651A"/>
    <w:rsid w:val="0087699D"/>
    <w:rsid w:val="00876F5B"/>
    <w:rsid w:val="00880AE1"/>
    <w:rsid w:val="00884925"/>
    <w:rsid w:val="00892480"/>
    <w:rsid w:val="00897243"/>
    <w:rsid w:val="008A0D13"/>
    <w:rsid w:val="008A1406"/>
    <w:rsid w:val="008A26DD"/>
    <w:rsid w:val="008B0578"/>
    <w:rsid w:val="008B6DE4"/>
    <w:rsid w:val="008C2A05"/>
    <w:rsid w:val="008D05E3"/>
    <w:rsid w:val="008E203D"/>
    <w:rsid w:val="008E41C8"/>
    <w:rsid w:val="008F42F2"/>
    <w:rsid w:val="008F43FF"/>
    <w:rsid w:val="008F60DC"/>
    <w:rsid w:val="008F76BF"/>
    <w:rsid w:val="00904E3C"/>
    <w:rsid w:val="0091473A"/>
    <w:rsid w:val="00920B1B"/>
    <w:rsid w:val="00921E93"/>
    <w:rsid w:val="00922334"/>
    <w:rsid w:val="009236B0"/>
    <w:rsid w:val="00924009"/>
    <w:rsid w:val="00925474"/>
    <w:rsid w:val="00925C20"/>
    <w:rsid w:val="00927F68"/>
    <w:rsid w:val="00933EA5"/>
    <w:rsid w:val="00941B05"/>
    <w:rsid w:val="00944592"/>
    <w:rsid w:val="00944B52"/>
    <w:rsid w:val="009460C5"/>
    <w:rsid w:val="00947022"/>
    <w:rsid w:val="00952C47"/>
    <w:rsid w:val="0095309A"/>
    <w:rsid w:val="00957DC1"/>
    <w:rsid w:val="00961CBC"/>
    <w:rsid w:val="00961E2B"/>
    <w:rsid w:val="009643F5"/>
    <w:rsid w:val="00964AC3"/>
    <w:rsid w:val="009745B8"/>
    <w:rsid w:val="00977671"/>
    <w:rsid w:val="00980C8F"/>
    <w:rsid w:val="00987C0F"/>
    <w:rsid w:val="00993787"/>
    <w:rsid w:val="009946E5"/>
    <w:rsid w:val="0099703E"/>
    <w:rsid w:val="009979A7"/>
    <w:rsid w:val="009A790A"/>
    <w:rsid w:val="009B065F"/>
    <w:rsid w:val="009B333D"/>
    <w:rsid w:val="009B4D1A"/>
    <w:rsid w:val="009C1CB5"/>
    <w:rsid w:val="009C324E"/>
    <w:rsid w:val="009C328B"/>
    <w:rsid w:val="009C3AD7"/>
    <w:rsid w:val="009C3EDC"/>
    <w:rsid w:val="009C5A25"/>
    <w:rsid w:val="009D1159"/>
    <w:rsid w:val="009D1999"/>
    <w:rsid w:val="009D2329"/>
    <w:rsid w:val="009D2BE6"/>
    <w:rsid w:val="009D667E"/>
    <w:rsid w:val="009D7F26"/>
    <w:rsid w:val="009E2A7A"/>
    <w:rsid w:val="009E2E44"/>
    <w:rsid w:val="009E499D"/>
    <w:rsid w:val="009E4DCF"/>
    <w:rsid w:val="009E61C3"/>
    <w:rsid w:val="009E718E"/>
    <w:rsid w:val="009E751D"/>
    <w:rsid w:val="009F18B8"/>
    <w:rsid w:val="009F2416"/>
    <w:rsid w:val="009F7D5D"/>
    <w:rsid w:val="00A0204B"/>
    <w:rsid w:val="00A114BD"/>
    <w:rsid w:val="00A11B70"/>
    <w:rsid w:val="00A12846"/>
    <w:rsid w:val="00A136FB"/>
    <w:rsid w:val="00A13DAF"/>
    <w:rsid w:val="00A14C9F"/>
    <w:rsid w:val="00A15826"/>
    <w:rsid w:val="00A1584A"/>
    <w:rsid w:val="00A27662"/>
    <w:rsid w:val="00A339BC"/>
    <w:rsid w:val="00A3411F"/>
    <w:rsid w:val="00A3605F"/>
    <w:rsid w:val="00A426FF"/>
    <w:rsid w:val="00A46DDC"/>
    <w:rsid w:val="00A47163"/>
    <w:rsid w:val="00A5388B"/>
    <w:rsid w:val="00A54C68"/>
    <w:rsid w:val="00A55101"/>
    <w:rsid w:val="00A5612C"/>
    <w:rsid w:val="00A67038"/>
    <w:rsid w:val="00A677D7"/>
    <w:rsid w:val="00A71752"/>
    <w:rsid w:val="00A73506"/>
    <w:rsid w:val="00A74B33"/>
    <w:rsid w:val="00A756D5"/>
    <w:rsid w:val="00A7599B"/>
    <w:rsid w:val="00A75D37"/>
    <w:rsid w:val="00A826AA"/>
    <w:rsid w:val="00A86637"/>
    <w:rsid w:val="00A8694D"/>
    <w:rsid w:val="00A87C59"/>
    <w:rsid w:val="00A9585B"/>
    <w:rsid w:val="00AA283D"/>
    <w:rsid w:val="00AA288A"/>
    <w:rsid w:val="00AA39A9"/>
    <w:rsid w:val="00AA4AEF"/>
    <w:rsid w:val="00AB5769"/>
    <w:rsid w:val="00AB79C4"/>
    <w:rsid w:val="00AB7CF3"/>
    <w:rsid w:val="00AC25DC"/>
    <w:rsid w:val="00AC4E0A"/>
    <w:rsid w:val="00AC7BA8"/>
    <w:rsid w:val="00AD0CC0"/>
    <w:rsid w:val="00AD141B"/>
    <w:rsid w:val="00AD27FF"/>
    <w:rsid w:val="00AD438E"/>
    <w:rsid w:val="00AD4724"/>
    <w:rsid w:val="00AD6272"/>
    <w:rsid w:val="00AE1EBC"/>
    <w:rsid w:val="00AE425D"/>
    <w:rsid w:val="00AE4642"/>
    <w:rsid w:val="00AF196E"/>
    <w:rsid w:val="00AF74B4"/>
    <w:rsid w:val="00B00C60"/>
    <w:rsid w:val="00B046E4"/>
    <w:rsid w:val="00B10580"/>
    <w:rsid w:val="00B12306"/>
    <w:rsid w:val="00B1540A"/>
    <w:rsid w:val="00B15B32"/>
    <w:rsid w:val="00B16480"/>
    <w:rsid w:val="00B2061A"/>
    <w:rsid w:val="00B20C7B"/>
    <w:rsid w:val="00B225FD"/>
    <w:rsid w:val="00B22897"/>
    <w:rsid w:val="00B24E60"/>
    <w:rsid w:val="00B26719"/>
    <w:rsid w:val="00B26978"/>
    <w:rsid w:val="00B27B2D"/>
    <w:rsid w:val="00B37ABF"/>
    <w:rsid w:val="00B46E59"/>
    <w:rsid w:val="00B51953"/>
    <w:rsid w:val="00B53165"/>
    <w:rsid w:val="00B54BBE"/>
    <w:rsid w:val="00B65D18"/>
    <w:rsid w:val="00B6628B"/>
    <w:rsid w:val="00B701AF"/>
    <w:rsid w:val="00B7200E"/>
    <w:rsid w:val="00B72C53"/>
    <w:rsid w:val="00B772A5"/>
    <w:rsid w:val="00B774D1"/>
    <w:rsid w:val="00B828EB"/>
    <w:rsid w:val="00B91EEC"/>
    <w:rsid w:val="00B92D51"/>
    <w:rsid w:val="00B92F5F"/>
    <w:rsid w:val="00B93D8F"/>
    <w:rsid w:val="00BA1BA4"/>
    <w:rsid w:val="00BA6355"/>
    <w:rsid w:val="00BB01E5"/>
    <w:rsid w:val="00BB13B6"/>
    <w:rsid w:val="00BB559D"/>
    <w:rsid w:val="00BB6669"/>
    <w:rsid w:val="00BB6946"/>
    <w:rsid w:val="00BB7322"/>
    <w:rsid w:val="00BC2C0C"/>
    <w:rsid w:val="00BD019F"/>
    <w:rsid w:val="00BD62EE"/>
    <w:rsid w:val="00BE1C7C"/>
    <w:rsid w:val="00BE5103"/>
    <w:rsid w:val="00BE621F"/>
    <w:rsid w:val="00BF0BB0"/>
    <w:rsid w:val="00BF1615"/>
    <w:rsid w:val="00BF3B2F"/>
    <w:rsid w:val="00BF480C"/>
    <w:rsid w:val="00BF521F"/>
    <w:rsid w:val="00C02E63"/>
    <w:rsid w:val="00C04771"/>
    <w:rsid w:val="00C052BB"/>
    <w:rsid w:val="00C11964"/>
    <w:rsid w:val="00C13DDB"/>
    <w:rsid w:val="00C149EC"/>
    <w:rsid w:val="00C20DB3"/>
    <w:rsid w:val="00C21F19"/>
    <w:rsid w:val="00C30695"/>
    <w:rsid w:val="00C3306A"/>
    <w:rsid w:val="00C34A83"/>
    <w:rsid w:val="00C41D62"/>
    <w:rsid w:val="00C43AF4"/>
    <w:rsid w:val="00C45A19"/>
    <w:rsid w:val="00C47A2D"/>
    <w:rsid w:val="00C47F9B"/>
    <w:rsid w:val="00C5451D"/>
    <w:rsid w:val="00C60AD4"/>
    <w:rsid w:val="00C80235"/>
    <w:rsid w:val="00C8514B"/>
    <w:rsid w:val="00C90548"/>
    <w:rsid w:val="00C96E27"/>
    <w:rsid w:val="00CA403E"/>
    <w:rsid w:val="00CA6A69"/>
    <w:rsid w:val="00CB4521"/>
    <w:rsid w:val="00CB4FCA"/>
    <w:rsid w:val="00CB73A3"/>
    <w:rsid w:val="00CB7535"/>
    <w:rsid w:val="00CB7866"/>
    <w:rsid w:val="00CC0B63"/>
    <w:rsid w:val="00CC4DC4"/>
    <w:rsid w:val="00CC5070"/>
    <w:rsid w:val="00CC54C5"/>
    <w:rsid w:val="00CC663A"/>
    <w:rsid w:val="00CC7323"/>
    <w:rsid w:val="00CC7380"/>
    <w:rsid w:val="00CD0742"/>
    <w:rsid w:val="00CD2283"/>
    <w:rsid w:val="00CD5A99"/>
    <w:rsid w:val="00CE2103"/>
    <w:rsid w:val="00CF1931"/>
    <w:rsid w:val="00CF1B28"/>
    <w:rsid w:val="00CF7030"/>
    <w:rsid w:val="00D001FE"/>
    <w:rsid w:val="00D01263"/>
    <w:rsid w:val="00D02244"/>
    <w:rsid w:val="00D03E91"/>
    <w:rsid w:val="00D06CDD"/>
    <w:rsid w:val="00D24014"/>
    <w:rsid w:val="00D31381"/>
    <w:rsid w:val="00D3246C"/>
    <w:rsid w:val="00D3435B"/>
    <w:rsid w:val="00D368F5"/>
    <w:rsid w:val="00D40E9F"/>
    <w:rsid w:val="00D419A5"/>
    <w:rsid w:val="00D46615"/>
    <w:rsid w:val="00D468FB"/>
    <w:rsid w:val="00D4781C"/>
    <w:rsid w:val="00D47EA0"/>
    <w:rsid w:val="00D54388"/>
    <w:rsid w:val="00D55806"/>
    <w:rsid w:val="00D573FB"/>
    <w:rsid w:val="00D6084F"/>
    <w:rsid w:val="00D619F8"/>
    <w:rsid w:val="00D645A1"/>
    <w:rsid w:val="00D70662"/>
    <w:rsid w:val="00D72B47"/>
    <w:rsid w:val="00D7707F"/>
    <w:rsid w:val="00D82722"/>
    <w:rsid w:val="00D82C26"/>
    <w:rsid w:val="00D9665A"/>
    <w:rsid w:val="00DA361D"/>
    <w:rsid w:val="00DA55E1"/>
    <w:rsid w:val="00DA602F"/>
    <w:rsid w:val="00DA64D1"/>
    <w:rsid w:val="00DA65FB"/>
    <w:rsid w:val="00DB5AF7"/>
    <w:rsid w:val="00DB67C5"/>
    <w:rsid w:val="00DC022A"/>
    <w:rsid w:val="00DC0454"/>
    <w:rsid w:val="00DC0A50"/>
    <w:rsid w:val="00DC2C29"/>
    <w:rsid w:val="00DC4C09"/>
    <w:rsid w:val="00DC5CED"/>
    <w:rsid w:val="00DC7743"/>
    <w:rsid w:val="00DD238D"/>
    <w:rsid w:val="00DD430C"/>
    <w:rsid w:val="00DD4937"/>
    <w:rsid w:val="00DD7E38"/>
    <w:rsid w:val="00DE1008"/>
    <w:rsid w:val="00DE179C"/>
    <w:rsid w:val="00DE4AA8"/>
    <w:rsid w:val="00DE5ADB"/>
    <w:rsid w:val="00DE6F86"/>
    <w:rsid w:val="00DE753D"/>
    <w:rsid w:val="00DF28E4"/>
    <w:rsid w:val="00DF5B46"/>
    <w:rsid w:val="00E01877"/>
    <w:rsid w:val="00E02361"/>
    <w:rsid w:val="00E0319A"/>
    <w:rsid w:val="00E0455A"/>
    <w:rsid w:val="00E060A7"/>
    <w:rsid w:val="00E062EA"/>
    <w:rsid w:val="00E06F9D"/>
    <w:rsid w:val="00E14044"/>
    <w:rsid w:val="00E17A0E"/>
    <w:rsid w:val="00E243F5"/>
    <w:rsid w:val="00E27F6C"/>
    <w:rsid w:val="00E3675A"/>
    <w:rsid w:val="00E416C7"/>
    <w:rsid w:val="00E42265"/>
    <w:rsid w:val="00E45DA4"/>
    <w:rsid w:val="00E5175A"/>
    <w:rsid w:val="00E52C5C"/>
    <w:rsid w:val="00E53304"/>
    <w:rsid w:val="00E53E11"/>
    <w:rsid w:val="00E5786B"/>
    <w:rsid w:val="00E61308"/>
    <w:rsid w:val="00E6138D"/>
    <w:rsid w:val="00E618BB"/>
    <w:rsid w:val="00E63D47"/>
    <w:rsid w:val="00E65D60"/>
    <w:rsid w:val="00E65E6C"/>
    <w:rsid w:val="00E7581E"/>
    <w:rsid w:val="00E76E04"/>
    <w:rsid w:val="00E7748E"/>
    <w:rsid w:val="00E804F4"/>
    <w:rsid w:val="00E872A2"/>
    <w:rsid w:val="00E87313"/>
    <w:rsid w:val="00E90721"/>
    <w:rsid w:val="00E92CE4"/>
    <w:rsid w:val="00E94404"/>
    <w:rsid w:val="00E9696D"/>
    <w:rsid w:val="00E974F1"/>
    <w:rsid w:val="00EA17ED"/>
    <w:rsid w:val="00EA2E10"/>
    <w:rsid w:val="00EA4668"/>
    <w:rsid w:val="00EA5968"/>
    <w:rsid w:val="00EB066E"/>
    <w:rsid w:val="00EB087E"/>
    <w:rsid w:val="00EB2147"/>
    <w:rsid w:val="00EB442F"/>
    <w:rsid w:val="00EB5C35"/>
    <w:rsid w:val="00EC0279"/>
    <w:rsid w:val="00EC2B39"/>
    <w:rsid w:val="00EC5C5A"/>
    <w:rsid w:val="00EC682C"/>
    <w:rsid w:val="00ED066B"/>
    <w:rsid w:val="00ED2ECF"/>
    <w:rsid w:val="00EE3B36"/>
    <w:rsid w:val="00EE63E2"/>
    <w:rsid w:val="00EE6803"/>
    <w:rsid w:val="00EE6970"/>
    <w:rsid w:val="00EF0290"/>
    <w:rsid w:val="00EF1287"/>
    <w:rsid w:val="00EF4652"/>
    <w:rsid w:val="00F025A0"/>
    <w:rsid w:val="00F06758"/>
    <w:rsid w:val="00F06983"/>
    <w:rsid w:val="00F07A84"/>
    <w:rsid w:val="00F07D3C"/>
    <w:rsid w:val="00F10838"/>
    <w:rsid w:val="00F11B0C"/>
    <w:rsid w:val="00F12C0B"/>
    <w:rsid w:val="00F17F9E"/>
    <w:rsid w:val="00F2262C"/>
    <w:rsid w:val="00F2301F"/>
    <w:rsid w:val="00F26C71"/>
    <w:rsid w:val="00F272A8"/>
    <w:rsid w:val="00F32CB2"/>
    <w:rsid w:val="00F32F53"/>
    <w:rsid w:val="00F33AA3"/>
    <w:rsid w:val="00F370B8"/>
    <w:rsid w:val="00F41143"/>
    <w:rsid w:val="00F443AD"/>
    <w:rsid w:val="00F5018C"/>
    <w:rsid w:val="00F5103E"/>
    <w:rsid w:val="00F5648C"/>
    <w:rsid w:val="00F56E13"/>
    <w:rsid w:val="00F61257"/>
    <w:rsid w:val="00F62546"/>
    <w:rsid w:val="00F63B43"/>
    <w:rsid w:val="00F6452F"/>
    <w:rsid w:val="00F713AE"/>
    <w:rsid w:val="00F82CEF"/>
    <w:rsid w:val="00F837A0"/>
    <w:rsid w:val="00F84E06"/>
    <w:rsid w:val="00F924C2"/>
    <w:rsid w:val="00F948F9"/>
    <w:rsid w:val="00F94AFB"/>
    <w:rsid w:val="00F94B7F"/>
    <w:rsid w:val="00FA089D"/>
    <w:rsid w:val="00FA243A"/>
    <w:rsid w:val="00FB495B"/>
    <w:rsid w:val="00FC0B46"/>
    <w:rsid w:val="00FC36F1"/>
    <w:rsid w:val="00FC3CC9"/>
    <w:rsid w:val="00FC45BA"/>
    <w:rsid w:val="00FC51C1"/>
    <w:rsid w:val="00FD1BCE"/>
    <w:rsid w:val="00FD792B"/>
    <w:rsid w:val="00FE00ED"/>
    <w:rsid w:val="00FE35FB"/>
    <w:rsid w:val="00FE5935"/>
    <w:rsid w:val="00FF26DE"/>
    <w:rsid w:val="00FF2FEA"/>
    <w:rsid w:val="00FF6095"/>
    <w:rsid w:val="00FF6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e">
    <w:name w:val="Normal"/>
    <w:qFormat/>
    <w:rsid w:val="00FD1BCE"/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ivellonota11">
    <w:name w:val="Livello nota 11"/>
    <w:basedOn w:val="Normale"/>
    <w:uiPriority w:val="99"/>
    <w:unhideWhenUsed/>
    <w:rsid w:val="004069FB"/>
    <w:pPr>
      <w:keepNext/>
      <w:numPr>
        <w:numId w:val="1"/>
      </w:numPr>
      <w:contextualSpacing/>
      <w:outlineLvl w:val="0"/>
    </w:pPr>
    <w:rPr>
      <w:rFonts w:ascii="Verdana" w:eastAsia="MS Gothic" w:hAnsi="Verdana" w:cs="Arial"/>
    </w:rPr>
  </w:style>
  <w:style w:type="paragraph" w:customStyle="1" w:styleId="Livellonota21">
    <w:name w:val="Livello nota 21"/>
    <w:basedOn w:val="Normale"/>
    <w:uiPriority w:val="99"/>
    <w:unhideWhenUsed/>
    <w:rsid w:val="004069FB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 w:cs="Arial"/>
    </w:rPr>
  </w:style>
  <w:style w:type="paragraph" w:customStyle="1" w:styleId="Livellonota31">
    <w:name w:val="Livello nota 31"/>
    <w:basedOn w:val="Normale"/>
    <w:uiPriority w:val="99"/>
    <w:unhideWhenUsed/>
    <w:rsid w:val="004069FB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 w:cs="Arial"/>
    </w:rPr>
  </w:style>
  <w:style w:type="paragraph" w:customStyle="1" w:styleId="Livellonota41">
    <w:name w:val="Livello nota 41"/>
    <w:basedOn w:val="Normale"/>
    <w:uiPriority w:val="99"/>
    <w:semiHidden/>
    <w:unhideWhenUsed/>
    <w:rsid w:val="004069FB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 w:cs="Arial"/>
    </w:rPr>
  </w:style>
  <w:style w:type="paragraph" w:customStyle="1" w:styleId="Livellonota51">
    <w:name w:val="Livello nota 51"/>
    <w:basedOn w:val="Normale"/>
    <w:uiPriority w:val="99"/>
    <w:semiHidden/>
    <w:unhideWhenUsed/>
    <w:rsid w:val="004069FB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 w:cs="Arial"/>
    </w:rPr>
  </w:style>
  <w:style w:type="paragraph" w:customStyle="1" w:styleId="Livellonota61">
    <w:name w:val="Livello nota 61"/>
    <w:basedOn w:val="Normale"/>
    <w:uiPriority w:val="99"/>
    <w:semiHidden/>
    <w:unhideWhenUsed/>
    <w:rsid w:val="004069FB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 w:cs="Arial"/>
    </w:rPr>
  </w:style>
  <w:style w:type="paragraph" w:customStyle="1" w:styleId="Livellonota71">
    <w:name w:val="Livello nota 71"/>
    <w:basedOn w:val="Normale"/>
    <w:uiPriority w:val="99"/>
    <w:semiHidden/>
    <w:unhideWhenUsed/>
    <w:rsid w:val="004069FB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 w:cs="Arial"/>
    </w:rPr>
  </w:style>
  <w:style w:type="paragraph" w:customStyle="1" w:styleId="Livellonota81">
    <w:name w:val="Livello nota 81"/>
    <w:basedOn w:val="Normale"/>
    <w:uiPriority w:val="99"/>
    <w:semiHidden/>
    <w:unhideWhenUsed/>
    <w:rsid w:val="004069FB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 w:cs="Arial"/>
    </w:rPr>
  </w:style>
  <w:style w:type="paragraph" w:customStyle="1" w:styleId="Livellonota91">
    <w:name w:val="Livello nota 91"/>
    <w:basedOn w:val="Normale"/>
    <w:uiPriority w:val="99"/>
    <w:semiHidden/>
    <w:unhideWhenUsed/>
    <w:rsid w:val="004069FB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 w:cs="Arial"/>
    </w:rPr>
  </w:style>
  <w:style w:type="table" w:styleId="Grigliatabella">
    <w:name w:val="Table Grid"/>
    <w:basedOn w:val="Tabellanormale"/>
    <w:uiPriority w:val="59"/>
    <w:rsid w:val="00DF5B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uiPriority w:val="99"/>
    <w:semiHidden/>
    <w:unhideWhenUsed/>
    <w:rsid w:val="00CB786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B7866"/>
  </w:style>
  <w:style w:type="character" w:customStyle="1" w:styleId="TestocommentoCarattere">
    <w:name w:val="Testo commento Carattere"/>
    <w:link w:val="Testocommento"/>
    <w:uiPriority w:val="99"/>
    <w:semiHidden/>
    <w:rsid w:val="00CB7866"/>
    <w:rPr>
      <w:rFonts w:eastAsia="MS Mincho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786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CB7866"/>
    <w:rPr>
      <w:rFonts w:ascii="Lucida Grande" w:hAnsi="Lucida Grande" w:cs="Lucida Grande"/>
      <w:sz w:val="18"/>
      <w:szCs w:val="18"/>
    </w:rPr>
  </w:style>
  <w:style w:type="paragraph" w:customStyle="1" w:styleId="Grigliamedia1-Colore21">
    <w:name w:val="Griglia media 1 - Colore 21"/>
    <w:basedOn w:val="Normale"/>
    <w:uiPriority w:val="34"/>
    <w:qFormat/>
    <w:rsid w:val="00FF6095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F480C"/>
    <w:rPr>
      <w:b/>
      <w:bCs/>
      <w:sz w:val="20"/>
      <w:szCs w:val="20"/>
    </w:rPr>
  </w:style>
  <w:style w:type="character" w:customStyle="1" w:styleId="SoggettocommentoCarattere">
    <w:name w:val="Soggetto commento Carattere"/>
    <w:link w:val="Soggettocommento"/>
    <w:uiPriority w:val="99"/>
    <w:semiHidden/>
    <w:rsid w:val="00BF480C"/>
    <w:rPr>
      <w:rFonts w:eastAsia="MS Mincho"/>
      <w:b/>
      <w:bCs/>
      <w:sz w:val="24"/>
      <w:szCs w:val="24"/>
      <w:lang w:val="en-US"/>
    </w:rPr>
  </w:style>
  <w:style w:type="character" w:styleId="Enfasicorsivo">
    <w:name w:val="Emphasis"/>
    <w:uiPriority w:val="20"/>
    <w:qFormat/>
    <w:rsid w:val="00BF480C"/>
    <w:rPr>
      <w:i/>
      <w:iCs/>
    </w:rPr>
  </w:style>
  <w:style w:type="character" w:styleId="Collegamentoipertestuale">
    <w:name w:val="Hyperlink"/>
    <w:uiPriority w:val="99"/>
    <w:semiHidden/>
    <w:unhideWhenUsed/>
    <w:rsid w:val="00BF480C"/>
    <w:rPr>
      <w:color w:val="0000FF"/>
      <w:u w:val="single"/>
    </w:rPr>
  </w:style>
  <w:style w:type="character" w:styleId="Collegamentovisitato">
    <w:name w:val="FollowedHyperlink"/>
    <w:uiPriority w:val="99"/>
    <w:semiHidden/>
    <w:unhideWhenUsed/>
    <w:rsid w:val="00BF480C"/>
    <w:rPr>
      <w:color w:val="954F72"/>
      <w:u w:val="single"/>
    </w:rPr>
  </w:style>
  <w:style w:type="character" w:customStyle="1" w:styleId="pubyear">
    <w:name w:val="pubyear"/>
    <w:basedOn w:val="Carpredefinitoparagrafo"/>
    <w:rsid w:val="00BF480C"/>
  </w:style>
  <w:style w:type="character" w:customStyle="1" w:styleId="html-italic">
    <w:name w:val="html-italic"/>
    <w:basedOn w:val="Carpredefinitoparagrafo"/>
    <w:rsid w:val="00CD0742"/>
  </w:style>
  <w:style w:type="paragraph" w:styleId="Revisione">
    <w:name w:val="Revision"/>
    <w:hidden/>
    <w:uiPriority w:val="71"/>
    <w:rsid w:val="00B54BBE"/>
    <w:rPr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F94B7F"/>
    <w:pPr>
      <w:ind w:left="720"/>
      <w:contextualSpacing/>
    </w:pPr>
    <w:rPr>
      <w:rFonts w:ascii="Calibri" w:eastAsia="Calibri" w:hAnsi="Calibri"/>
      <w:lang w:val="it-IT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5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33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2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7235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7454071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11431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703832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406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9401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2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7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6AEED8-FCB8-46EB-8377-40F9978F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2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44</vt:i4>
      </vt:variant>
    </vt:vector>
  </HeadingPairs>
  <TitlesOfParts>
    <vt:vector size="45" baseType="lpstr">
      <vt:lpstr/>
      <vt:lpstr>To respond to the needs of patients, health-care providers require a set of core</vt:lpstr>
      <vt:lpstr>    Identify individuals who might benefit from genetic information and services. </vt:lpstr>
      <vt:lpstr>    Tailor genetic information and services to the individual’s culture, knowledge a</vt:lpstr>
      <vt:lpstr>    Uphold the rights of all individuals to informed decision making and voluntary a</vt:lpstr>
      <vt:lpstr>    Demonstrate knowledge of the role of genetic and other factors in health and dis</vt:lpstr>
      <vt:lpstr>    Demonstrate a knowledge and understanding of the utility and limitations of gene</vt:lpstr>
      <vt:lpstr>    Recognize the limitation of one’s own genetic expertise (Skirton et al, 2010; p9</vt:lpstr>
      <vt:lpstr>    </vt:lpstr>
      <vt:lpstr>    However, nurses working in other specialties (including primary care) also need </vt:lpstr>
      <vt:lpstr>Genetic nurses currently work in the US (Greco et al, 2006) and a number of Euro</vt:lpstr>
      <vt:lpstr>The study design was a cross-sectional self-completion survey of Italian nurses.</vt:lpstr>
      <vt:lpstr>We recruited a random sample of registered nurses residing in Italy.  The study </vt:lpstr>
      <vt:lpstr/>
      <vt:lpstr>Individuals were recruited through advertisements posted on the IPASVI website a</vt:lpstr>
      <vt:lpstr/>
      <vt:lpstr>When the survey was launched, the initial twenty responses were regarded as ‘pil</vt:lpstr>
      <vt:lpstr/>
      <vt:lpstr>The total population eligible to participate in the study comprised all register</vt:lpstr>
      <vt:lpstr/>
      <vt:lpstr>Of 440 individuals who logged onto the survey site, 427 (97.0%) consented to be </vt:lpstr>
      <vt:lpstr/>
      <vt:lpstr/>
      <vt:lpstr>All participants were informed about the purpose and the methods of the study vi</vt:lpstr>
      <vt:lpstr>In this cross-sectional study, data were entered into a dedicated database, arra</vt:lpstr>
      <vt:lpstr/>
      <vt:lpstr>The majority (54.3%, n=209) of respondents learned genetics during their degree </vt:lpstr>
      <vt:lpstr/>
      <vt:lpstr/>
      <vt:lpstr/>
      <vt:lpstr>Knowledge of genetics</vt:lpstr>
      <vt:lpstr>For respondents who attempted at least one of the five knowledge questions, we i</vt:lpstr>
      <vt:lpstr>    Romanelli M.G., Pressi L., Regele M and Castellan C. (2010) Genomics in medicine</vt:lpstr>
      <vt:lpstr>    </vt:lpstr>
      <vt:lpstr>    Skirton H., O’Connor A. and Humphreys A. (in review) A systematic review of gene</vt:lpstr>
      <vt:lpstr>    </vt:lpstr>
      <vt:lpstr>    Skirton H., Celine Lewis, Alastair Kent and Domenico A Coviello, the members of </vt:lpstr>
      <vt:lpstr>    </vt:lpstr>
      <vt:lpstr>    Skirton H., Christine Patch (2009) Genetics for the Health Sciences a handbook f</vt:lpstr>
      <vt:lpstr>    </vt:lpstr>
      <vt:lpstr>    Tomatir A.G., Sorkun, H.C., Demirhan, H. and Akdağ (2006) Nurses’ Professed Know</vt:lpstr>
      <vt:lpstr>    </vt:lpstr>
      <vt:lpstr>    Williams J.K., Tripp-Reimer T., Schutte D. and Barnette J.J. (2004) Advancing ge</vt:lpstr>
      <vt:lpstr/>
      <vt:lpstr/>
    </vt:vector>
  </TitlesOfParts>
  <Company>Policlinico S.Orsola-Malpighi</Company>
  <LinksUpToDate>false</LinksUpToDate>
  <CharactersWithSpaces>3431</CharactersWithSpaces>
  <SharedDoc>false</SharedDoc>
  <HLinks>
    <vt:vector size="12" baseType="variant">
      <vt:variant>
        <vt:i4>583279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61/HCG.0000000000000031</vt:lpwstr>
      </vt:variant>
      <vt:variant>
        <vt:lpwstr/>
      </vt:variant>
      <vt:variant>
        <vt:i4>6029392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61/HCG.0000000000000054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</dc:creator>
  <cp:lastModifiedBy>Lea Godino</cp:lastModifiedBy>
  <cp:revision>3</cp:revision>
  <cp:lastPrinted>2011-12-13T12:00:00Z</cp:lastPrinted>
  <dcterms:created xsi:type="dcterms:W3CDTF">2024-06-28T13:12:00Z</dcterms:created>
  <dcterms:modified xsi:type="dcterms:W3CDTF">2024-06-28T13:28:00Z</dcterms:modified>
</cp:coreProperties>
</file>